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920" w:type="dxa"/>
        <w:tblLook w:val="04A0" w:firstRow="1" w:lastRow="0" w:firstColumn="1" w:lastColumn="0" w:noHBand="0" w:noVBand="1"/>
      </w:tblPr>
      <w:tblGrid>
        <w:gridCol w:w="2169"/>
        <w:gridCol w:w="1388"/>
        <w:gridCol w:w="2055"/>
        <w:gridCol w:w="1238"/>
        <w:gridCol w:w="2448"/>
        <w:gridCol w:w="626"/>
      </w:tblGrid>
      <w:tr w:rsidR="00030A3C" w:rsidRPr="00A04459" w:rsidTr="00030A3C">
        <w:trPr>
          <w:trHeight w:val="570"/>
        </w:trPr>
        <w:tc>
          <w:tcPr>
            <w:tcW w:w="9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Table S4: Significantly and differentially expressed miRNAs in low frequency </w:t>
            </w:r>
            <w:proofErr w:type="spellStart"/>
            <w:r w:rsidRPr="00A044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TMS</w:t>
            </w:r>
            <w:proofErr w:type="spellEnd"/>
            <w:r w:rsidRPr="00A044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nd sham </w:t>
            </w:r>
            <w:proofErr w:type="spellStart"/>
            <w:r w:rsidRPr="00A044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TMS</w:t>
            </w:r>
            <w:proofErr w:type="spellEnd"/>
            <w:r w:rsidRPr="00A044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mice.</w:t>
            </w:r>
          </w:p>
        </w:tc>
        <w:bookmarkStart w:id="0" w:name="_GoBack"/>
        <w:bookmarkEnd w:id="0"/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044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ystematic_name</w:t>
            </w:r>
            <w:proofErr w:type="spellEnd"/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d Change (abs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gulatio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044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rbase</w:t>
            </w:r>
            <w:proofErr w:type="spellEnd"/>
            <w:r w:rsidRPr="00A044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accession No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0445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r</w:t>
            </w:r>
            <w:proofErr w:type="spellEnd"/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126a-5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700096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2787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0013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2</w:t>
            </w:r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138-2-3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0574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698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1698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8</w:t>
            </w:r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186-5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5E-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0504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00215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3</w:t>
            </w:r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1934-3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6754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3004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1734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1</w:t>
            </w:r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19a-3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3E-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22610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0065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4</w:t>
            </w:r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28a-5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0E-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1645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0065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6</w:t>
            </w:r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290a-3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265384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9733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04572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7</w:t>
            </w:r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29b-1-5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45599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8971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0452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6</w:t>
            </w:r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3102-3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377716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3457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14936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342-5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11E-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1851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0465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376a-5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33428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6952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0338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379-3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4E-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5273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1708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2</w:t>
            </w:r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6973b-5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7E-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00585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27908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6984-3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743471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90305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27871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7216-5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27E-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9356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28400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7222-3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3E-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62804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28413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30A3C" w:rsidRPr="00A04459" w:rsidTr="00030A3C">
        <w:trPr>
          <w:trHeight w:val="280"/>
        </w:trPr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mu-miR-744-5p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529007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1853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own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MAT0004187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A3C" w:rsidRPr="00A04459" w:rsidRDefault="00030A3C" w:rsidP="00030A3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44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r11</w:t>
            </w:r>
          </w:p>
        </w:tc>
      </w:tr>
    </w:tbl>
    <w:p w:rsidR="000B7A21" w:rsidRPr="00A04459" w:rsidRDefault="000B7A21" w:rsidP="00030A3C">
      <w:pPr>
        <w:rPr>
          <w:sz w:val="18"/>
          <w:szCs w:val="18"/>
        </w:rPr>
      </w:pPr>
    </w:p>
    <w:sectPr w:rsidR="000B7A21" w:rsidRPr="00A044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A3C"/>
    <w:rsid w:val="00030A3C"/>
    <w:rsid w:val="000B7A21"/>
    <w:rsid w:val="00A0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4A999F-8415-482F-B343-BE9B2C255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41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2</Words>
  <Characters>986</Characters>
  <Application>Microsoft Office Word</Application>
  <DocSecurity>0</DocSecurity>
  <Lines>8</Lines>
  <Paragraphs>2</Paragraphs>
  <ScaleCrop>false</ScaleCrop>
  <Company>DoubleOX</Company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11-28T14:11:00Z</dcterms:created>
  <dcterms:modified xsi:type="dcterms:W3CDTF">2022-12-03T08:46:00Z</dcterms:modified>
</cp:coreProperties>
</file>